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C51B1" w14:textId="75EB5E0C" w:rsidR="00DF6FD0" w:rsidRPr="00B5642F" w:rsidRDefault="00DF6FD0" w:rsidP="00DF6FD0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sz w:val="30"/>
          <w:szCs w:val="30"/>
        </w:rPr>
      </w:pPr>
      <w:r w:rsidRPr="00B5642F">
        <w:rPr>
          <w:rFonts w:ascii="Times New Roman" w:hAnsi="Times New Roman"/>
          <w:b/>
          <w:sz w:val="30"/>
          <w:szCs w:val="30"/>
        </w:rPr>
        <w:t xml:space="preserve">Supplementary </w:t>
      </w:r>
      <w:r>
        <w:rPr>
          <w:rFonts w:ascii="Times New Roman" w:hAnsi="Times New Roman"/>
          <w:b/>
          <w:sz w:val="30"/>
          <w:szCs w:val="30"/>
        </w:rPr>
        <w:t>Table S1</w:t>
      </w:r>
    </w:p>
    <w:tbl>
      <w:tblPr>
        <w:tblW w:w="8015" w:type="dxa"/>
        <w:tblLook w:val="04A0" w:firstRow="1" w:lastRow="0" w:firstColumn="1" w:lastColumn="0" w:noHBand="0" w:noVBand="1"/>
      </w:tblPr>
      <w:tblGrid>
        <w:gridCol w:w="1595"/>
        <w:gridCol w:w="1030"/>
        <w:gridCol w:w="5390"/>
      </w:tblGrid>
      <w:tr w:rsidR="00DF6FD0" w:rsidRPr="0057228C" w14:paraId="51E92C21" w14:textId="77777777" w:rsidTr="008F71B0">
        <w:trPr>
          <w:trHeight w:val="405"/>
        </w:trPr>
        <w:tc>
          <w:tcPr>
            <w:tcW w:w="8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CF3D" w14:textId="1DDDB169" w:rsidR="00DF6FD0" w:rsidRPr="0057228C" w:rsidRDefault="00DF6FD0" w:rsidP="008F71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 Primer sequences for RT-qPCR</w:t>
            </w:r>
          </w:p>
        </w:tc>
      </w:tr>
      <w:tr w:rsidR="00DF6FD0" w:rsidRPr="0057228C" w14:paraId="4395A0B7" w14:textId="77777777" w:rsidTr="008F71B0">
        <w:trPr>
          <w:trHeight w:val="338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C713" w14:textId="77777777" w:rsidR="00DF6FD0" w:rsidRPr="0057228C" w:rsidRDefault="00DF6FD0" w:rsidP="008F71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22FB" w14:textId="77777777" w:rsidR="00DF6FD0" w:rsidRPr="0057228C" w:rsidRDefault="00DF6FD0" w:rsidP="008F71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'-3'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D36C" w14:textId="77777777" w:rsidR="00DF6FD0" w:rsidRPr="0057228C" w:rsidRDefault="00DF6FD0" w:rsidP="008F71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quence </w:t>
            </w:r>
          </w:p>
        </w:tc>
      </w:tr>
      <w:tr w:rsidR="00DF6FD0" w:rsidRPr="0057228C" w14:paraId="0C743C92" w14:textId="77777777" w:rsidTr="00DF6FD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5516" w14:textId="6C08EE05" w:rsidR="00DF6FD0" w:rsidRPr="0057228C" w:rsidRDefault="00DF6FD0" w:rsidP="008F71B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APD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0734" w14:textId="77777777" w:rsidR="00DF6FD0" w:rsidRPr="0057228C" w:rsidRDefault="00DF6FD0" w:rsidP="008F71B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4A67" w14:textId="79033027" w:rsidR="00DF6FD0" w:rsidRPr="00DF6FD0" w:rsidRDefault="00DF6FD0" w:rsidP="008F71B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CCTTCATTGACCTCCACTACAT</w:t>
            </w:r>
          </w:p>
        </w:tc>
      </w:tr>
      <w:tr w:rsidR="00DF6FD0" w:rsidRPr="0057228C" w14:paraId="438E244D" w14:textId="77777777" w:rsidTr="00DF6FD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56EC" w14:textId="77777777" w:rsidR="00DF6FD0" w:rsidRPr="0057228C" w:rsidRDefault="00DF6FD0" w:rsidP="008F71B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8A2D" w14:textId="77777777" w:rsidR="00DF6FD0" w:rsidRPr="0057228C" w:rsidRDefault="00DF6FD0" w:rsidP="008F71B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D682" w14:textId="19723942" w:rsidR="00DF6FD0" w:rsidRPr="00DF6FD0" w:rsidRDefault="00DF6FD0" w:rsidP="008F71B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GGATCTCGCTCCTGGAAGA</w:t>
            </w:r>
          </w:p>
        </w:tc>
      </w:tr>
      <w:tr w:rsidR="00DF6FD0" w:rsidRPr="0057228C" w14:paraId="6B6B85A5" w14:textId="77777777" w:rsidTr="008F71B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72E" w14:textId="177BCB4C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c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</w:t>
            </w: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14F1" w14:textId="77777777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5B76" w14:textId="65EBD950" w:rsidR="00DF6FD0" w:rsidRPr="00DF6FD0" w:rsidRDefault="00DF6FD0" w:rsidP="00DF6FD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GTGCCGACGAAAGAACTG</w:t>
            </w:r>
          </w:p>
        </w:tc>
      </w:tr>
      <w:tr w:rsidR="00DF6FD0" w:rsidRPr="0057228C" w14:paraId="1730A66F" w14:textId="77777777" w:rsidTr="008F71B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B99" w14:textId="77777777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9B6B" w14:textId="7CF3C20A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F923" w14:textId="23FCC9BA" w:rsidR="00DF6FD0" w:rsidRPr="00DF6FD0" w:rsidRDefault="00DF6FD0" w:rsidP="00DF6FD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TGCCAGGTTCGAGTAAGAG</w:t>
            </w:r>
          </w:p>
        </w:tc>
      </w:tr>
      <w:tr w:rsidR="00DF6FD0" w:rsidRPr="0057228C" w14:paraId="79435022" w14:textId="77777777" w:rsidTr="008F71B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A752" w14:textId="61D87667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c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DB11" w14:textId="77777777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2B1" w14:textId="596DD3DB" w:rsidR="00DF6FD0" w:rsidRPr="00DF6FD0" w:rsidRDefault="00DF6FD0" w:rsidP="00DF6FD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CTGTGTGGGGCCTGACAA</w:t>
            </w:r>
          </w:p>
        </w:tc>
      </w:tr>
      <w:tr w:rsidR="00DF6FD0" w:rsidRPr="0057228C" w14:paraId="45233B33" w14:textId="77777777" w:rsidTr="008F71B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59A4" w14:textId="77777777" w:rsidR="00DF6FD0" w:rsidRDefault="00DF6FD0" w:rsidP="00DF6FD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C185" w14:textId="2E67E84E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D618" w14:textId="545CBE53" w:rsidR="00DF6FD0" w:rsidRPr="00DF6FD0" w:rsidRDefault="00DF6FD0" w:rsidP="00DF6FD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AGTGCTTGCAGTCGAACTCA</w:t>
            </w:r>
          </w:p>
        </w:tc>
      </w:tr>
      <w:tr w:rsidR="00DF6FD0" w:rsidRPr="0057228C" w14:paraId="2C7C430C" w14:textId="77777777" w:rsidTr="008F71B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DD54" w14:textId="3ED38E39" w:rsidR="00DF6FD0" w:rsidRDefault="00DF6FD0" w:rsidP="00DF6FD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c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3</w:t>
            </w: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DC7F" w14:textId="527E02BA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CD14" w14:textId="242893C4" w:rsidR="00DF6FD0" w:rsidRPr="00DF6FD0" w:rsidRDefault="00DF6FD0" w:rsidP="00DF6FD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GCTACAGTGGAGTTGGCTGT</w:t>
            </w:r>
          </w:p>
        </w:tc>
      </w:tr>
      <w:tr w:rsidR="00DF6FD0" w:rsidRPr="0057228C" w14:paraId="1B731A93" w14:textId="77777777" w:rsidTr="008F71B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E17A" w14:textId="77777777" w:rsidR="00DF6FD0" w:rsidRDefault="00DF6FD0" w:rsidP="00DF6FD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CF0D" w14:textId="473B7967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F55F" w14:textId="01C376A0" w:rsidR="00DF6FD0" w:rsidRPr="00DF6FD0" w:rsidRDefault="00DF6FD0" w:rsidP="00DF6FD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GACGAATGCAATCACCAGGC</w:t>
            </w:r>
          </w:p>
        </w:tc>
      </w:tr>
      <w:tr w:rsidR="00DF6FD0" w:rsidRPr="0057228C" w14:paraId="6532ABD0" w14:textId="77777777" w:rsidTr="00DF6FD0">
        <w:trPr>
          <w:trHeight w:val="270"/>
        </w:trPr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71F9B" w14:textId="5503FFDD" w:rsidR="00DF6FD0" w:rsidRDefault="00DF6FD0" w:rsidP="00DF6FD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c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5722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44D7B" w14:textId="483688E6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D4F29" w14:textId="16242304" w:rsidR="00DF6FD0" w:rsidRPr="00DF6FD0" w:rsidRDefault="00DF6FD0" w:rsidP="00DF6FD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AGGCAGTTACAACATCCACAGAAG</w:t>
            </w:r>
          </w:p>
        </w:tc>
      </w:tr>
      <w:tr w:rsidR="00DF6FD0" w:rsidRPr="0057228C" w14:paraId="1F67B92F" w14:textId="77777777" w:rsidTr="00DF6FD0">
        <w:trPr>
          <w:trHeight w:val="27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7971B" w14:textId="77777777" w:rsidR="00DF6FD0" w:rsidRDefault="00DF6FD0" w:rsidP="00DF6FD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CCA4F" w14:textId="6F2EABFB" w:rsidR="00DF6FD0" w:rsidRPr="0057228C" w:rsidRDefault="00DF6FD0" w:rsidP="00DF6FD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28C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A414B" w14:textId="5F253155" w:rsidR="00DF6FD0" w:rsidRPr="00DF6FD0" w:rsidRDefault="00DF6FD0" w:rsidP="00DF6FD0">
            <w:pPr>
              <w:widowControl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DF6FD0">
              <w:rPr>
                <w:rFonts w:ascii="Times New Roman" w:hAnsi="Times New Roman" w:hint="eastAsia"/>
                <w:kern w:val="0"/>
                <w:sz w:val="24"/>
                <w:szCs w:val="24"/>
              </w:rPr>
              <w:t>CTGTAGACCATGGCCGAGAAC</w:t>
            </w:r>
          </w:p>
        </w:tc>
      </w:tr>
    </w:tbl>
    <w:p w14:paraId="2988F6CD" w14:textId="77777777" w:rsidR="00125CDF" w:rsidRDefault="00125CDF"/>
    <w:sectPr w:rsidR="00125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52226" w14:textId="77777777" w:rsidR="00F04EC1" w:rsidRDefault="00F04EC1" w:rsidP="00DF6FD0">
      <w:r>
        <w:separator/>
      </w:r>
    </w:p>
  </w:endnote>
  <w:endnote w:type="continuationSeparator" w:id="0">
    <w:p w14:paraId="7BCF5B21" w14:textId="77777777" w:rsidR="00F04EC1" w:rsidRDefault="00F04EC1" w:rsidP="00DF6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F7BC3" w14:textId="77777777" w:rsidR="00F04EC1" w:rsidRDefault="00F04EC1" w:rsidP="00DF6FD0">
      <w:r>
        <w:separator/>
      </w:r>
    </w:p>
  </w:footnote>
  <w:footnote w:type="continuationSeparator" w:id="0">
    <w:p w14:paraId="2DFF53AD" w14:textId="77777777" w:rsidR="00F04EC1" w:rsidRDefault="00F04EC1" w:rsidP="00DF6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310"/>
    <w:rsid w:val="00125CDF"/>
    <w:rsid w:val="00703310"/>
    <w:rsid w:val="00DF6FD0"/>
    <w:rsid w:val="00F0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60E68"/>
  <w15:chartTrackingRefBased/>
  <w15:docId w15:val="{C3AFCDEF-2E29-4DA8-ADE5-6E406EEF6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FD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FD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F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F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F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ideng@outlook.com</dc:creator>
  <cp:keywords/>
  <dc:description/>
  <cp:lastModifiedBy>zhaoxideng@outlook.com</cp:lastModifiedBy>
  <cp:revision>2</cp:revision>
  <dcterms:created xsi:type="dcterms:W3CDTF">2022-11-23T05:15:00Z</dcterms:created>
  <dcterms:modified xsi:type="dcterms:W3CDTF">2022-11-23T05:22:00Z</dcterms:modified>
</cp:coreProperties>
</file>